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1EA617"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Supplementary </w:t>
      </w:r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</w:rPr>
        <w:t>i</w:t>
      </w:r>
      <w:r>
        <w:rPr>
          <w:rFonts w:hint="eastAsia" w:ascii="Times New Roman" w:hAnsi="Times New Roman" w:eastAsia="宋体" w:cs="Times New Roman"/>
        </w:rPr>
        <w:t xml:space="preserve">RNA </w:t>
      </w:r>
      <w:r>
        <w:rPr>
          <w:rFonts w:ascii="Times New Roman" w:hAnsi="Times New Roman" w:eastAsia="宋体" w:cs="Times New Roman"/>
        </w:rPr>
        <w:t>sequence</w:t>
      </w:r>
      <w:r>
        <w:rPr>
          <w:rFonts w:hint="eastAsia" w:ascii="Times New Roman" w:hAnsi="Times New Roman" w:eastAsia="宋体" w:cs="Times New Roman"/>
        </w:rPr>
        <w:t>s</w:t>
      </w:r>
      <w:r>
        <w:rPr>
          <w:rFonts w:ascii="Times New Roman" w:hAnsi="Times New Roman" w:eastAsia="宋体" w:cs="Times New Roman"/>
        </w:rPr>
        <w:t xml:space="preserve"> used in our experiement</w:t>
      </w:r>
      <w:r>
        <w:rPr>
          <w:rFonts w:ascii="Times New Roman" w:hAnsi="Times New Roman" w:eastAsia="宋体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 w14:paraId="31D67615"/>
    <w:tbl>
      <w:tblPr>
        <w:tblStyle w:val="2"/>
        <w:tblW w:w="88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5935"/>
      </w:tblGrid>
      <w:tr w14:paraId="315C4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7CC02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5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E528D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lang w:bidi="ar"/>
              </w:rPr>
              <w:t>Targeting sequences</w:t>
            </w:r>
          </w:p>
        </w:tc>
      </w:tr>
      <w:tr w14:paraId="1DF8E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9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CFA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siPSMD14#1</w:t>
            </w:r>
          </w:p>
        </w:tc>
        <w:tc>
          <w:tcPr>
            <w:tcW w:w="5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746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5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13" name="AutoShape_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AutoShape_4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14" name="AutoShape_4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AutoShape_42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15" name="AutoShape_42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AutoShape_42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16" name="AutoShape_42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AutoShape_42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17" name="AutoShape_42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AutoShape_42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18" name="AutoShape_42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AutoShape_42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AAUGCCUGGAUAGAUGGCUUGTT-3′</w:t>
            </w:r>
          </w:p>
        </w:tc>
      </w:tr>
      <w:tr w14:paraId="53445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AC9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siPSMD14#2</w:t>
            </w:r>
          </w:p>
        </w:tc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435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5′-UUGUGUUUACAAUGUUCACUGTT-3′</w:t>
            </w:r>
          </w:p>
        </w:tc>
      </w:tr>
      <w:tr w14:paraId="19729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4A4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siPSMD14#3</w:t>
            </w:r>
          </w:p>
        </w:tc>
        <w:tc>
          <w:tcPr>
            <w:tcW w:w="5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818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5′-UAUCCACACCAGAAAGCCAACTT-3′</w:t>
            </w:r>
          </w:p>
        </w:tc>
      </w:tr>
      <w:tr w14:paraId="4E6EB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9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AE191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siLHDA</w:t>
            </w:r>
          </w:p>
        </w:tc>
        <w:tc>
          <w:tcPr>
            <w:tcW w:w="5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055A8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lang w:bidi="ar"/>
              </w:rPr>
              <w:t>5′- GAGGTCCTCTGCATGGATT-3′</w:t>
            </w:r>
          </w:p>
        </w:tc>
      </w:tr>
    </w:tbl>
    <w:p w14:paraId="08A2F6DE"/>
    <w:p w14:paraId="5203C1BD"/>
    <w:p w14:paraId="3A14560D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hRNA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sequence</w:t>
      </w:r>
      <w:r>
        <w:rPr>
          <w:rFonts w:hint="eastAsia" w:ascii="Times New Roman" w:hAnsi="Times New Roman" w:eastAsia="宋体" w:cs="Times New Roman"/>
        </w:rPr>
        <w:t>s</w:t>
      </w:r>
      <w:r>
        <w:rPr>
          <w:rFonts w:ascii="Times New Roman" w:hAnsi="Times New Roman" w:eastAsia="宋体" w:cs="Times New Roman"/>
        </w:rPr>
        <w:t xml:space="preserve"> used in our experiement</w:t>
      </w:r>
      <w:r>
        <w:rPr>
          <w:rFonts w:hint="default" w:ascii="Times New Roman" w:hAnsi="Times New Roman" w:eastAsia="宋体" w:cs="Times New Roman"/>
          <w:lang w:val="en-US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05"/>
        <w:gridCol w:w="2542"/>
        <w:gridCol w:w="806"/>
        <w:gridCol w:w="2455"/>
        <w:gridCol w:w="726"/>
      </w:tblGrid>
      <w:tr w14:paraId="4F29C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2BF0F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9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C5E43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</w:t>
            </w:r>
          </w:p>
        </w:tc>
        <w:tc>
          <w:tcPr>
            <w:tcW w:w="27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787C3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M</w:t>
            </w:r>
          </w:p>
        </w:tc>
        <w:tc>
          <w:tcPr>
            <w:tcW w:w="7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C853A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op</w:t>
            </w:r>
          </w:p>
        </w:tc>
        <w:tc>
          <w:tcPr>
            <w:tcW w:w="22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7976BD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M</w:t>
            </w:r>
          </w:p>
        </w:tc>
        <w:tc>
          <w:tcPr>
            <w:tcW w:w="6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1A1DE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’</w:t>
            </w:r>
          </w:p>
        </w:tc>
      </w:tr>
      <w:tr w14:paraId="1E8FA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33DF5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MD14#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a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591B7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gg</w:t>
            </w:r>
          </w:p>
        </w:tc>
        <w:tc>
          <w:tcPr>
            <w:tcW w:w="27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DBD5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1" name="AutoShape_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utoShape_4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2" name="AutoShape_4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utoShape_42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3" name="AutoShape_42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utoShape_42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4" name="AutoShape_42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utoShape_42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5" name="AutoShape_42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utoShape_42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single" w:color="000000" w:sz="4" w:space="0"/>
                <w:lang w:bidi="ar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6" name="AutoShape_42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utoShape_42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AUGCCUGGAUAGAUGGCUUGTT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C1FD1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CGAG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DA40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CAAGCCATCTATCCAGGCATT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827F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TTTg</w:t>
            </w:r>
          </w:p>
        </w:tc>
      </w:tr>
      <w:tr w14:paraId="70925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E9B236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MD14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-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57B94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ttcaaaa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290D5A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AUGCCUGGAUAGAUGGCUUGT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8CC06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CGAG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650F7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CAAGCCATCTATCCAGGCA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B190BB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940C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AED1B2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MD14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-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76F28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gg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667F578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AUCCACACCAGAAAGCCAACT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38AF9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CGAG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6668F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GTTGGCTTTCTGGTGTGGAU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3B797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TTTg</w:t>
            </w:r>
          </w:p>
        </w:tc>
      </w:tr>
      <w:tr w14:paraId="2C8D3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6BE41A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MD14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-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41A63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ttcaaaa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4DB2A7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AUCCACACCAGAAAGCCAACT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C3E06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CGAG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34B808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GTTGGCTTTCTGGTGTGGAU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C70B2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6B19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AE2B0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D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A88F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gg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658032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GGTCCTCTGCATGGAT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1B641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CGAG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705C6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TCCATGCAGAGGACC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C748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TTTg</w:t>
            </w:r>
          </w:p>
        </w:tc>
      </w:tr>
      <w:tr w14:paraId="3689C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DD01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HD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b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B89C17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ttcaaaaa</w:t>
            </w:r>
          </w:p>
        </w:tc>
        <w:tc>
          <w:tcPr>
            <w:tcW w:w="27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A91B9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GGTCCTCTGCATGGATT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4A3F0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CGAG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2C0D81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TCCATGCAGAGGACCTC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156526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41D8B8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92E012F"/>
    <w:rsid w:val="008009B0"/>
    <w:rsid w:val="00896514"/>
    <w:rsid w:val="008D3F24"/>
    <w:rsid w:val="0B2B688C"/>
    <w:rsid w:val="15692ABF"/>
    <w:rsid w:val="29AA1DB7"/>
    <w:rsid w:val="398E6710"/>
    <w:rsid w:val="3A830984"/>
    <w:rsid w:val="4838660F"/>
    <w:rsid w:val="48A00AFD"/>
    <w:rsid w:val="492E012F"/>
    <w:rsid w:val="5559195A"/>
    <w:rsid w:val="674664C4"/>
    <w:rsid w:val="6EEA5FF8"/>
    <w:rsid w:val="73ED71BD"/>
    <w:rsid w:val="73EF66C1"/>
    <w:rsid w:val="7B17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225</Characters>
  <Lines>13</Lines>
  <Paragraphs>12</Paragraphs>
  <TotalTime>0</TotalTime>
  <ScaleCrop>false</ScaleCrop>
  <LinksUpToDate>false</LinksUpToDate>
  <CharactersWithSpaces>23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2:05:00Z</dcterms:created>
  <dc:creator>RLK</dc:creator>
  <cp:lastModifiedBy>RLK</cp:lastModifiedBy>
  <dcterms:modified xsi:type="dcterms:W3CDTF">2025-07-15T20:07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55F98912C71423E9BCE81A7624F2A60_11</vt:lpwstr>
  </property>
  <property fmtid="{D5CDD505-2E9C-101B-9397-08002B2CF9AE}" pid="4" name="KSOTemplateDocerSaveRecord">
    <vt:lpwstr>eyJoZGlkIjoiZGZlYTQzMmFjYTZkNGYxYmQwMDMzMzc3YmU5YmM4YzYiLCJ1c2VySWQiOiIyNjU2OTk2MDgifQ==</vt:lpwstr>
  </property>
</Properties>
</file>